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.0005454545455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arch strategy and number of articles retrieved in the umbrella revie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.0005454545455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95.0" w:type="dxa"/>
        <w:jc w:val="left"/>
        <w:tblInd w:w="-45.0" w:type="dxa"/>
        <w:tblLayout w:type="fixed"/>
        <w:tblLook w:val="0400"/>
      </w:tblPr>
      <w:tblGrid>
        <w:gridCol w:w="7410"/>
        <w:gridCol w:w="1785"/>
        <w:tblGridChange w:id="0">
          <w:tblGrid>
            <w:gridCol w:w="7410"/>
            <w:gridCol w:w="1785"/>
          </w:tblGrid>
        </w:tblGridChange>
      </w:tblGrid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76.0005454545455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arch Strategy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24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umber of retrieved reviews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Magnetic Stimulation"[Mesh) AND "Stroke"[Mesh]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M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repetitive Transcranial Magnetic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rTM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Noninvasive Brain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direct current stimulation"[Mesh)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DC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brain polariz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alternating current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AC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electrical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E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random noise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N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cerebellar direct current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cerebellar direct current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cDC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utaneous spinal direct current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spinal direct current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-spinal direct current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sDC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utaneous vagus nerve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aVN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utaneous auricular vagus nerve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high-definition transcranial direct current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HD-tDC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heta Burst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B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cerebellar repetitive transcranial magnetic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crTM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Magnetic Stimulation"[Mesh]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M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repetitive Transcranial Magnetic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rTM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Noninvasive Brain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Direct Current Stimulation"[Mesh)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DC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brain polariz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alternating current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AC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electrical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E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random noise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N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cerebellar direct current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cerebellar direct current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cDC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utaneous spinal direct current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spinal direct current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-spinal direct current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sD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utaneous vagus nerve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aVN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utaneous auricular vagus nerve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High-definition transcranial direct current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HD-tDC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heta Burst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B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cerebellar repetitive transcranial magnetic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crTM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Magnetic Stimulation"[Mesh]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M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repetitive Transcranial Magnetic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rTM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Noninvasive Brain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direct current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DC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brain polariz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alternating current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AC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electrical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E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random noise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N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ranial cerebellar Direct Current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cDC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utaneous spinal direct current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spinal direct current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-spinal direct current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sDC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utaneous vagus nerve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aVN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ranscutaneous auricular vagus nerve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High-definition transcranial Direct Current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HD-tDC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heta Burst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TB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cerebellar repetitive Transcranial Magnetic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crTM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Non-invasive Brain Stimulation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NIBS" AND "Stroke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Non-invasive Brain Stimulation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NIBS" AND "Brain ischemia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Non-invasive Brain Stimulation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"NIBS" AND "Intracranial hemorrhages"[Mesh]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39</w:t>
            </w:r>
          </w:p>
        </w:tc>
      </w:tr>
    </w:tbl>
    <w:p w:rsidR="00000000" w:rsidDel="00000000" w:rsidP="00000000" w:rsidRDefault="00000000" w:rsidRPr="00000000" w14:paraId="000000C5">
      <w:pPr>
        <w:spacing w:after="160" w:line="259" w:lineRule="auto"/>
        <w:jc w:val="center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